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B0E" w:rsidRDefault="00DF5B0E" w:rsidP="00DF5B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DF5B0E" w:rsidRDefault="00DF5B0E" w:rsidP="00DF5B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3335</wp:posOffset>
            </wp:positionV>
            <wp:extent cx="5274310" cy="3223260"/>
            <wp:effectExtent l="0" t="0" r="254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F5B0E" w:rsidRDefault="00DF5B0E" w:rsidP="00DF5B0E">
      <w:pPr>
        <w:rPr>
          <w:rFonts w:ascii="Times New Roman" w:hAnsi="Times New Roman" w:cs="Times New Roman"/>
        </w:rPr>
      </w:pPr>
    </w:p>
    <w:p w:rsidR="00DF5B0E" w:rsidRDefault="00DF5B0E" w:rsidP="00DF5B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RNA amount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R319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target 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24"/>
        </w:rPr>
        <w:t>PvPCFs</w:t>
      </w:r>
      <w:proofErr w:type="spellEnd"/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different part of the second internode from top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ge stems.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second internod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ge tille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cut into 18 segments (abou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1c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ong each) and phloroglucinol staining was performed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The expression level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R319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vPCF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 in the first, sixth, twentieth and eighteenth segment.</w:t>
      </w:r>
      <w:proofErr w:type="gramEnd"/>
    </w:p>
    <w:p w:rsidR="00CC2AC9" w:rsidRDefault="00CC2AC9"/>
    <w:sectPr w:rsidR="00CC2AC9" w:rsidSect="00CC2A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5B0E"/>
    <w:rsid w:val="00CC2AC9"/>
    <w:rsid w:val="00D27601"/>
    <w:rsid w:val="00D41B81"/>
    <w:rsid w:val="00DF5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3-09T09:45:00Z</dcterms:created>
  <dcterms:modified xsi:type="dcterms:W3CDTF">2020-03-09T09:46:00Z</dcterms:modified>
</cp:coreProperties>
</file>